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66E07" w:rsidRDefault="00654E8F" w:rsidP="0001436A">
      <w:pPr>
        <w:pStyle w:val="SupplementaryMaterial"/>
        <w:rPr>
          <w:b w:val="0"/>
        </w:rPr>
      </w:pPr>
      <w:r w:rsidRPr="00B66E07">
        <w:t>Supplementary Material</w:t>
      </w:r>
    </w:p>
    <w:p w14:paraId="0F01929A" w14:textId="77777777" w:rsidR="006077FF" w:rsidRPr="00B66E07" w:rsidRDefault="006077FF" w:rsidP="006077FF">
      <w:pPr>
        <w:jc w:val="center"/>
        <w:rPr>
          <w:szCs w:val="24"/>
        </w:rPr>
      </w:pPr>
      <w:r w:rsidRPr="00B66E07">
        <w:rPr>
          <w:rFonts w:eastAsia="宋体" w:cs="Times New Roman"/>
          <w:b/>
          <w:bCs/>
          <w:szCs w:val="24"/>
          <w:shd w:val="clear" w:color="auto" w:fill="FFFFFF"/>
        </w:rPr>
        <w:t>Table S1</w:t>
      </w:r>
      <w:r w:rsidRPr="00B66E07">
        <w:rPr>
          <w:rFonts w:eastAsia="宋体" w:cs="Times New Roman"/>
          <w:szCs w:val="24"/>
          <w:shd w:val="clear" w:color="auto" w:fill="FFFFFF"/>
        </w:rPr>
        <w:t xml:space="preserve"> Change in the concentrations of free amino acids (g/100g) in enzymatic oyster juice after sequential heating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2182"/>
        <w:gridCol w:w="2183"/>
        <w:gridCol w:w="1913"/>
      </w:tblGrid>
      <w:tr w:rsidR="006077FF" w:rsidRPr="00B66E07" w14:paraId="2EEF7E4F" w14:textId="77777777" w:rsidTr="006077FF">
        <w:tc>
          <w:tcPr>
            <w:tcW w:w="2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1C5BB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宋体"/>
                <w:szCs w:val="24"/>
                <w:shd w:val="clear" w:color="auto" w:fill="FFFFFF"/>
              </w:rPr>
              <w:t>Free amino acid</w:t>
            </w: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B821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宋体"/>
                <w:szCs w:val="24"/>
                <w:shd w:val="clear" w:color="auto" w:fill="FFFFFF"/>
              </w:rPr>
              <w:t>CK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A2FBB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宋体"/>
                <w:szCs w:val="24"/>
                <w:shd w:val="clear" w:color="auto" w:fill="FFFFFF"/>
              </w:rPr>
              <w:t>H1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5D314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宋体"/>
                <w:szCs w:val="24"/>
                <w:shd w:val="clear" w:color="auto" w:fill="FFFFFF"/>
              </w:rPr>
              <w:t>H2</w:t>
            </w:r>
          </w:p>
        </w:tc>
      </w:tr>
      <w:tr w:rsidR="006077FF" w:rsidRPr="00B66E07" w14:paraId="56ED1C3F" w14:textId="77777777" w:rsidTr="006077FF"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CD609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Asp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FF23B2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3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94F42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6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290E2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23B2FEA3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772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proofErr w:type="spellStart"/>
            <w:r w:rsidRPr="00B66E07">
              <w:rPr>
                <w:rFonts w:eastAsia="Times New Roman"/>
                <w:szCs w:val="24"/>
              </w:rPr>
              <w:t>Thr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CE77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5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9243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BE87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7AED4880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7288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S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918A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1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3592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6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10519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3B762E1C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4E1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Glu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77F0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1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F2D9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3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65AB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25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3B495CD1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AB9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proofErr w:type="spellStart"/>
            <w:r w:rsidRPr="00B66E07">
              <w:rPr>
                <w:rFonts w:eastAsia="Times New Roman"/>
                <w:szCs w:val="24"/>
              </w:rPr>
              <w:t>Gly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456E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2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6AE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9B108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2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355F05FE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A0C3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Al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FC5B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0CA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8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EAC3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3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678AA86D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C23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V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2CE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2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2B41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4±0.1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4E6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23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2743CB00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4EF7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Me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2CC0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06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A57B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4±0.04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3074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3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0C8F1D89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9850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Il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22A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1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638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3±0.04</w:t>
            </w:r>
            <w:r w:rsidRPr="00B66E07">
              <w:rPr>
                <w:rFonts w:eastAsia="Times New Roman"/>
                <w:szCs w:val="24"/>
                <w:vertAlign w:val="superscript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DE41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6DC5B340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D3E7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Leu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3B88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6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987D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1±0.04</w:t>
            </w:r>
            <w:r w:rsidRPr="00B66E07">
              <w:rPr>
                <w:rFonts w:eastAsia="Times New Roman"/>
                <w:szCs w:val="24"/>
                <w:vertAlign w:val="superscript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C33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2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2B788EBE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A86C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Ty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42C0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0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C460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1±0.03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5DD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01449333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EB1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proofErr w:type="spellStart"/>
            <w:r w:rsidRPr="00B66E07">
              <w:rPr>
                <w:rFonts w:eastAsia="Times New Roman"/>
                <w:szCs w:val="24"/>
              </w:rPr>
              <w:t>Phe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7414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1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F41D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6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D5F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1A72577E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ACD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Ly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BA5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7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4339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2±0.07</w:t>
            </w:r>
            <w:r w:rsidRPr="00B66E07">
              <w:rPr>
                <w:rFonts w:eastAsia="Times New Roman"/>
                <w:szCs w:val="24"/>
                <w:vertAlign w:val="superscript"/>
              </w:rPr>
              <w:t>a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B9C4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28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58593E59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3499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Hi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916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04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ACC9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05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589C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05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5E75A164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C8D3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Ar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4774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4±0.0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104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13±0.08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0CD2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0.19±0.01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 w:rsidR="006077FF" w:rsidRPr="00B66E07" w14:paraId="63B3F789" w14:textId="77777777" w:rsidTr="006077FF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4FA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Pro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505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0.08±0.0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27C5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宋体"/>
                <w:szCs w:val="24"/>
                <w:shd w:val="clear" w:color="auto" w:fill="FFFFFF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B9EA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szCs w:val="24"/>
              </w:rPr>
            </w:pPr>
            <w:r w:rsidRPr="00B66E07">
              <w:rPr>
                <w:szCs w:val="24"/>
              </w:rPr>
              <w:t>-</w:t>
            </w:r>
          </w:p>
        </w:tc>
      </w:tr>
      <w:tr w:rsidR="006077FF" w:rsidRPr="00B66E07" w14:paraId="0A163150" w14:textId="77777777" w:rsidTr="006077FF"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2C1F1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Total content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B13A13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1.95±0.12</w:t>
            </w:r>
            <w:r w:rsidRPr="00B66E07">
              <w:rPr>
                <w:rFonts w:eastAsia="Times New Roman"/>
                <w:szCs w:val="24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0DD5BF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宋体"/>
                <w:szCs w:val="24"/>
                <w:shd w:val="clear" w:color="auto" w:fill="FFFFFF"/>
              </w:rPr>
            </w:pPr>
            <w:r w:rsidRPr="00B66E07">
              <w:rPr>
                <w:rFonts w:eastAsia="Times New Roman"/>
                <w:szCs w:val="24"/>
              </w:rPr>
              <w:t>2.55±0.32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CE0156" w14:textId="77777777" w:rsidR="006077FF" w:rsidRPr="00B66E07" w:rsidRDefault="006077FF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eastAsia="Times New Roman"/>
                <w:szCs w:val="24"/>
              </w:rPr>
            </w:pPr>
            <w:r w:rsidRPr="00B66E07">
              <w:rPr>
                <w:rFonts w:eastAsia="Times New Roman"/>
                <w:szCs w:val="24"/>
              </w:rPr>
              <w:t>3.02±0.09</w:t>
            </w:r>
            <w:r w:rsidRPr="00B66E07"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</w:tbl>
    <w:p w14:paraId="106E8137" w14:textId="77777777" w:rsidR="006077FF" w:rsidRPr="00B66E07" w:rsidRDefault="006077FF" w:rsidP="006077FF">
      <w:pPr>
        <w:pStyle w:val="MDPI51figurecaption"/>
        <w:ind w:left="0"/>
        <w:jc w:val="left"/>
        <w:rPr>
          <w:rFonts w:ascii="Times New Roman" w:eastAsia="宋体" w:hAnsi="Times New Roman"/>
          <w:b/>
          <w:bCs/>
          <w:sz w:val="24"/>
          <w:szCs w:val="24"/>
          <w:shd w:val="clear" w:color="auto" w:fill="FFFFFF"/>
        </w:rPr>
      </w:pPr>
      <w:r w:rsidRPr="00B66E07">
        <w:rPr>
          <w:rFonts w:ascii="Times New Roman" w:eastAsia="宋体" w:hAnsi="Times New Roman"/>
          <w:szCs w:val="21"/>
          <w:shd w:val="clear" w:color="auto" w:fill="FFFFFF"/>
        </w:rPr>
        <w:t xml:space="preserve">Data in the same row labelled with different letters are statistically different at </w:t>
      </w:r>
      <w:r w:rsidRPr="00B66E07">
        <w:rPr>
          <w:rFonts w:ascii="Times New Roman" w:eastAsia="宋体" w:hAnsi="Times New Roman"/>
          <w:i/>
          <w:szCs w:val="21"/>
          <w:shd w:val="clear" w:color="auto" w:fill="FFFFFF"/>
        </w:rPr>
        <w:t>p</w:t>
      </w:r>
      <w:r w:rsidRPr="00B66E07">
        <w:rPr>
          <w:rFonts w:ascii="Times New Roman" w:eastAsia="宋体" w:hAnsi="Times New Roman"/>
          <w:szCs w:val="21"/>
          <w:shd w:val="clear" w:color="auto" w:fill="FFFFFF"/>
        </w:rPr>
        <w:t xml:space="preserve"> &lt; 0.05</w:t>
      </w:r>
    </w:p>
    <w:p w14:paraId="5FADF774" w14:textId="77777777" w:rsidR="006077FF" w:rsidRPr="00B66E07" w:rsidRDefault="006077FF" w:rsidP="00654E8F">
      <w:pPr>
        <w:spacing w:before="240"/>
        <w:sectPr w:rsidR="006077FF" w:rsidRPr="00B66E0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AFB540" w14:textId="77777777" w:rsidR="006077FF" w:rsidRPr="00B66E07" w:rsidRDefault="006077FF" w:rsidP="006077FF">
      <w:pPr>
        <w:jc w:val="center"/>
        <w:rPr>
          <w:rFonts w:asciiTheme="minorHAnsi" w:hAnsiTheme="minorHAnsi"/>
          <w:szCs w:val="24"/>
        </w:rPr>
      </w:pPr>
      <w:r w:rsidRPr="00B66E07">
        <w:rPr>
          <w:rFonts w:eastAsia="宋体" w:cs="Times New Roman"/>
          <w:b/>
          <w:bCs/>
          <w:szCs w:val="24"/>
          <w:shd w:val="clear" w:color="auto" w:fill="FFFFFF"/>
        </w:rPr>
        <w:lastRenderedPageBreak/>
        <w:t>Table S2</w:t>
      </w:r>
      <w:r w:rsidRPr="00B66E07">
        <w:rPr>
          <w:rFonts w:eastAsia="宋体" w:cs="Times New Roman"/>
          <w:szCs w:val="24"/>
          <w:shd w:val="clear" w:color="auto" w:fill="FFFFFF"/>
        </w:rPr>
        <w:t xml:space="preserve"> Change in the OAV of key volatile flavor compounds </w:t>
      </w:r>
      <w:bookmarkStart w:id="0" w:name="OLE_LINK48"/>
      <w:bookmarkStart w:id="1" w:name="OLE_LINK49"/>
      <w:r w:rsidRPr="00B66E07">
        <w:rPr>
          <w:rFonts w:eastAsia="宋体" w:cs="Times New Roman"/>
          <w:bCs/>
          <w:szCs w:val="24"/>
        </w:rPr>
        <w:t>(OAV ≥ 1)</w:t>
      </w:r>
      <w:bookmarkEnd w:id="0"/>
      <w:bookmarkEnd w:id="1"/>
      <w:r w:rsidRPr="00B66E07">
        <w:rPr>
          <w:rFonts w:eastAsia="宋体" w:cs="Times New Roman"/>
          <w:bCs/>
          <w:szCs w:val="24"/>
        </w:rPr>
        <w:t xml:space="preserve"> </w:t>
      </w:r>
      <w:r w:rsidRPr="00B66E07">
        <w:rPr>
          <w:rFonts w:eastAsia="宋体" w:cs="Times New Roman"/>
          <w:szCs w:val="24"/>
          <w:shd w:val="clear" w:color="auto" w:fill="FFFFFF"/>
        </w:rPr>
        <w:t xml:space="preserve">in </w:t>
      </w:r>
      <w:r w:rsidRPr="00B66E07">
        <w:rPr>
          <w:rFonts w:eastAsia="宋体" w:cs="Times New Roman"/>
          <w:bCs/>
          <w:szCs w:val="24"/>
        </w:rPr>
        <w:t>enzymatic</w:t>
      </w:r>
      <w:r w:rsidRPr="00B66E07">
        <w:rPr>
          <w:rFonts w:eastAsia="宋体" w:cs="Times New Roman"/>
          <w:szCs w:val="24"/>
          <w:shd w:val="clear" w:color="auto" w:fill="FFFFFF"/>
        </w:rPr>
        <w:t xml:space="preserve"> oyster juice after </w:t>
      </w:r>
      <w:r w:rsidRPr="00B66E07">
        <w:rPr>
          <w:rFonts w:eastAsia="宋体" w:cs="Times New Roman"/>
          <w:bCs/>
          <w:szCs w:val="24"/>
        </w:rPr>
        <w:t>sequential heating</w:t>
      </w:r>
      <w:r w:rsidRPr="00B66E07">
        <w:rPr>
          <w:rFonts w:eastAsia="宋体" w:cs="Times New Roman"/>
          <w:szCs w:val="24"/>
          <w:shd w:val="clear" w:color="auto" w:fill="FFFFFF"/>
        </w:rPr>
        <w:t>.</w:t>
      </w:r>
    </w:p>
    <w:tbl>
      <w:tblPr>
        <w:tblStyle w:val="aff5"/>
        <w:tblW w:w="597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2790"/>
        <w:gridCol w:w="853"/>
        <w:gridCol w:w="2554"/>
        <w:gridCol w:w="1374"/>
        <w:gridCol w:w="1070"/>
        <w:gridCol w:w="1136"/>
        <w:gridCol w:w="1047"/>
        <w:gridCol w:w="110"/>
      </w:tblGrid>
      <w:tr w:rsidR="00A01B8E" w:rsidRPr="00B66E07" w14:paraId="088F4D8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C27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6CE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0E35D" w14:textId="20551320" w:rsidR="0008246F" w:rsidRPr="00B66E07" w:rsidRDefault="0008246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R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DC636" w14:textId="79F0552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Odor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A05B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hreshold</w:t>
            </w:r>
          </w:p>
          <w:p w14:paraId="11DB3B1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mg/kg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BED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K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518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1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9B5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2</w:t>
            </w:r>
          </w:p>
        </w:tc>
      </w:tr>
      <w:tr w:rsidR="0008246F" w:rsidRPr="00B66E07" w14:paraId="404EC8B6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D7998" w14:textId="011F20DC" w:rsidR="0008246F" w:rsidRPr="00B66E07" w:rsidRDefault="0008246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dehydes</w:t>
            </w:r>
          </w:p>
        </w:tc>
      </w:tr>
      <w:tr w:rsidR="00A01B8E" w:rsidRPr="00B66E07" w14:paraId="091A448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6B7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74EF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ethio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B442" w14:textId="3A6FCB32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14DC" w14:textId="7CD508D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vegetable, creamy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41DF9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B69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82.3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8A2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331.9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CF6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206.83</w:t>
            </w:r>
          </w:p>
        </w:tc>
      </w:tr>
      <w:tr w:rsidR="00A01B8E" w:rsidRPr="00B66E07" w14:paraId="33B39578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9E6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793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6-Non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66F4" w14:textId="61479BCA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C410" w14:textId="092CF90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axy, green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838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040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471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36B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730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9CAB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959.43</w:t>
            </w:r>
          </w:p>
        </w:tc>
      </w:tr>
      <w:tr w:rsidR="00A01B8E" w:rsidRPr="00B66E07" w14:paraId="5672DE1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EA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673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Z,Z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3,6-Non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BE60" w14:textId="2F2D19D4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26F5" w14:textId="5689627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atty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628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2FC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315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C1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92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2FC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094.39</w:t>
            </w:r>
          </w:p>
        </w:tc>
      </w:tr>
      <w:tr w:rsidR="00A01B8E" w:rsidRPr="00B66E07" w14:paraId="3D3105E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316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392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E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2,4-Dec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9277" w14:textId="14BFF81F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2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B65B" w14:textId="6B9E589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dusty, waxy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A65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077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10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42B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15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E1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97.71</w:t>
            </w:r>
          </w:p>
        </w:tc>
      </w:tr>
      <w:tr w:rsidR="00A01B8E" w:rsidRPr="00B66E07" w14:paraId="3164810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409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4E057" w14:textId="7665D95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Benzeneacet</w:t>
            </w:r>
            <w:r w:rsidR="006F5EEF" w:rsidRPr="00B66E07">
              <w:rPr>
                <w:rFonts w:ascii="Times New Roman" w:hAnsi="Times New Roman"/>
                <w:sz w:val="21"/>
                <w:szCs w:val="21"/>
              </w:rPr>
              <w:t>a</w:t>
            </w:r>
            <w:r w:rsidRPr="00B66E07">
              <w:rPr>
                <w:rFonts w:ascii="Times New Roman" w:hAnsi="Times New Roman"/>
                <w:sz w:val="21"/>
                <w:szCs w:val="21"/>
              </w:rPr>
              <w:t>ldehyd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4624" w14:textId="50F31B9F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4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F3581" w14:textId="4E34B19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, fruity, hone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962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BBB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5.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57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422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C22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909.38</w:t>
            </w:r>
          </w:p>
        </w:tc>
      </w:tr>
      <w:tr w:rsidR="00A01B8E" w:rsidRPr="00B66E07" w14:paraId="02CCF5F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81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A9F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4-Hept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94AD" w14:textId="3C048C74" w:rsidR="0008246F" w:rsidRPr="00B66E07" w:rsidRDefault="006F5EE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B900" w14:textId="04C8C8F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atty, cream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1A2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2C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07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3642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88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CC6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234.96</w:t>
            </w:r>
          </w:p>
        </w:tc>
      </w:tr>
      <w:tr w:rsidR="00A01B8E" w:rsidRPr="00B66E07" w14:paraId="46566B7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0CE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829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thyl-2-but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6007" w14:textId="52E10127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7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D46E" w14:textId="7441837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almond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297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629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17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72E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47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25F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86.14</w:t>
            </w:r>
          </w:p>
        </w:tc>
      </w:tr>
      <w:tr w:rsidR="00A01B8E" w:rsidRPr="00B66E07" w14:paraId="65C7292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70B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4C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Non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D51" w14:textId="48F1D836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3E03" w14:textId="0F96ABB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green, wax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023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994A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48.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A0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01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ADD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54.07</w:t>
            </w:r>
          </w:p>
        </w:tc>
      </w:tr>
      <w:tr w:rsidR="00A01B8E" w:rsidRPr="00B66E07" w14:paraId="0AC36FD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EC5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E0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2E,4Z)-2,4-Dec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354" w14:textId="6529D956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9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55483" w14:textId="76DF68B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green, wax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10B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F2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55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DCF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5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879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5.36</w:t>
            </w:r>
          </w:p>
        </w:tc>
      </w:tr>
      <w:tr w:rsidR="00A01B8E" w:rsidRPr="00B66E07" w14:paraId="6ABBEC6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751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27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2-Oct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8B1E" w14:textId="4C54B106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5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6CDF" w14:textId="79D2335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esh, herb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6B4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522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4.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A898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7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D57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27.64</w:t>
            </w:r>
          </w:p>
        </w:tc>
      </w:tr>
      <w:tr w:rsidR="00A01B8E" w:rsidRPr="00B66E07" w14:paraId="3366C7FB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11C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910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Hex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8296" w14:textId="5C633F80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7B6F" w14:textId="32CDB0C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almond, fruity, fruity, green, vegetab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437C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A63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0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F07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6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857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3.17</w:t>
            </w:r>
          </w:p>
        </w:tc>
      </w:tr>
      <w:tr w:rsidR="00A01B8E" w:rsidRPr="00B66E07" w14:paraId="2703035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AB4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0592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epta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30DB" w14:textId="663CEBBA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92D3" w14:textId="59B5621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green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781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55F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9.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891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7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8BB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1.58</w:t>
            </w:r>
          </w:p>
        </w:tc>
      </w:tr>
      <w:tr w:rsidR="00A01B8E" w:rsidRPr="00B66E07" w14:paraId="603B8AD9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3079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77C3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Z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2,6-Non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93A1" w14:textId="687795F5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C2BF" w14:textId="0399032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CEA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108D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2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7CC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2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68D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2.61</w:t>
            </w:r>
          </w:p>
        </w:tc>
      </w:tr>
      <w:tr w:rsidR="00A01B8E" w:rsidRPr="00B66E07" w14:paraId="5EDD1E08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99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EDB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ona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F2E6" w14:textId="1BD134E5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3C10" w14:textId="1041596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us, orange pee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E17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80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0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1D8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4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8BD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0.36</w:t>
            </w:r>
          </w:p>
        </w:tc>
      </w:tr>
      <w:tr w:rsidR="00A01B8E" w:rsidRPr="00B66E07" w14:paraId="167E61E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121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E5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4-Non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8CC0" w14:textId="363E0930" w:rsidR="0008246F" w:rsidRPr="00B66E07" w:rsidRDefault="00811227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0E24" w14:textId="7689236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261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FDE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5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32B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8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AD7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19</w:t>
            </w:r>
          </w:p>
        </w:tc>
      </w:tr>
      <w:tr w:rsidR="00A01B8E" w:rsidRPr="00B66E07" w14:paraId="50410A8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CE0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22AA" w14:textId="5815BFE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bookmarkStart w:id="2" w:name="OLE_LINK2"/>
            <w:r w:rsidRPr="00B66E07">
              <w:rPr>
                <w:rFonts w:ascii="Times New Roman" w:hAnsi="Times New Roman"/>
                <w:sz w:val="21"/>
                <w:szCs w:val="21"/>
              </w:rPr>
              <w:t>Perillaldehyde</w:t>
            </w:r>
            <w:bookmarkEnd w:id="2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CB6D" w14:textId="3516A85F" w:rsidR="0008246F" w:rsidRPr="00B66E07" w:rsidRDefault="00AB3F9F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7CBF" w14:textId="29C4635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fresh, grass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6C9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1E4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3.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E37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.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F2E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.56</w:t>
            </w:r>
          </w:p>
        </w:tc>
      </w:tr>
      <w:tr w:rsidR="00A01B8E" w:rsidRPr="00B66E07" w14:paraId="1762970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37C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EF5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-Hept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1BED" w14:textId="232E20DD" w:rsidR="0008246F" w:rsidRPr="00B66E07" w:rsidRDefault="00342CED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7243" w14:textId="47E30CD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3AD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6DC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2D3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DE2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2.86</w:t>
            </w:r>
          </w:p>
        </w:tc>
      </w:tr>
      <w:tr w:rsidR="00A01B8E" w:rsidRPr="00B66E07" w14:paraId="619EAB9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AFB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62E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E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2,4-Undec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0000" w14:textId="6B345E2E" w:rsidR="0008246F" w:rsidRPr="00B66E07" w:rsidRDefault="00342CED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3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8305" w14:textId="4A49424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, fatty, butter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27A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7E3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25E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D68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07</w:t>
            </w:r>
          </w:p>
        </w:tc>
      </w:tr>
      <w:tr w:rsidR="00A01B8E" w:rsidRPr="00B66E07" w14:paraId="644113E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03C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361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-Methyl-2-furancarboxAldehy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E639" w14:textId="2C31D557" w:rsidR="0008246F" w:rsidRPr="00B66E07" w:rsidRDefault="00342CED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F46A" w14:textId="2AE9E82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mond, caramel, butter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66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FDA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FF0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B5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5.89</w:t>
            </w:r>
          </w:p>
        </w:tc>
      </w:tr>
      <w:tr w:rsidR="00A01B8E" w:rsidRPr="00B66E07" w14:paraId="744A958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6BE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CD4B" w14:textId="38E60A9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Benz</w:t>
            </w:r>
            <w:r w:rsidR="00342CED" w:rsidRPr="00B66E07">
              <w:rPr>
                <w:rFonts w:ascii="Times New Roman" w:hAnsi="Times New Roman"/>
                <w:sz w:val="21"/>
                <w:szCs w:val="21"/>
              </w:rPr>
              <w:t>a</w:t>
            </w:r>
            <w:r w:rsidRPr="00B66E07">
              <w:rPr>
                <w:rFonts w:ascii="Times New Roman" w:hAnsi="Times New Roman"/>
                <w:sz w:val="21"/>
                <w:szCs w:val="21"/>
              </w:rPr>
              <w:t>ldehy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1F4F" w14:textId="19714B61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958E" w14:textId="2E3C128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almond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443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1E2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1AD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349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.04</w:t>
            </w:r>
          </w:p>
        </w:tc>
      </w:tr>
      <w:tr w:rsidR="00A01B8E" w:rsidRPr="00B66E07" w14:paraId="396A30F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C5A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18B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s-7-Decen-1-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1EEB" w14:textId="0CCC281D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1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3952" w14:textId="06DDF81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us, green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C1D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91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C18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011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33</w:t>
            </w:r>
          </w:p>
        </w:tc>
      </w:tr>
      <w:tr w:rsidR="00A01B8E" w:rsidRPr="00B66E07" w14:paraId="4D3C937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4A9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B0E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-Undec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E9AA" w14:textId="3E5FB464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B2E2" w14:textId="43A2E18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axy, fatty, citr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B475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BA2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88E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A355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.54</w:t>
            </w:r>
          </w:p>
        </w:tc>
      </w:tr>
      <w:tr w:rsidR="00A01B8E" w:rsidRPr="00B66E07" w14:paraId="6BB3ED5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D55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F1F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2-Dec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B50F" w14:textId="639610C4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6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C97A" w14:textId="4317F9D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hroom, waxy, earth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0A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B29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CC8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4A8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65</w:t>
            </w:r>
          </w:p>
        </w:tc>
      </w:tr>
      <w:tr w:rsidR="00A01B8E" w:rsidRPr="00B66E07" w14:paraId="217818A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446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B0C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2-Dec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F20A" w14:textId="26092234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E8DC" w14:textId="0003BA2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wax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119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CD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A7E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9EE4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33</w:t>
            </w:r>
          </w:p>
        </w:tc>
      </w:tr>
      <w:tr w:rsidR="00A01B8E" w:rsidRPr="00B66E07" w14:paraId="5BF7609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85B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2B7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Deca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F5E2" w14:textId="27EE014A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D6C9" w14:textId="343A1FE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us, sweet, 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A81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A1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0F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F5F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6</w:t>
            </w:r>
          </w:p>
        </w:tc>
      </w:tr>
      <w:tr w:rsidR="00A01B8E" w:rsidRPr="00B66E07" w14:paraId="7D79FC1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52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C54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E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2,4-Hex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957B" w14:textId="6059CEFD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FF99" w14:textId="7516B9F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green, 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8E9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E47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A0D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01A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13</w:t>
            </w:r>
          </w:p>
        </w:tc>
      </w:tr>
      <w:tr w:rsidR="00A01B8E" w:rsidRPr="00B66E07" w14:paraId="024C3DD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06C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B77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Hex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CAFC" w14:textId="1116497F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5DFE" w14:textId="0CBB44A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tomato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CC9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853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3A7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E81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62</w:t>
            </w:r>
          </w:p>
        </w:tc>
      </w:tr>
      <w:tr w:rsidR="00A01B8E" w:rsidRPr="00B66E07" w14:paraId="0031AA6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EF0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4A9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4-Dec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D774" w14:textId="3C783BA7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92A5" w14:textId="1B88D2E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aldehydic, citru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8D3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8F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AD1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53B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76</w:t>
            </w:r>
          </w:p>
        </w:tc>
      </w:tr>
      <w:tr w:rsidR="00A01B8E" w:rsidRPr="00B66E07" w14:paraId="096FD92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24D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0EA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2-Hept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782A" w14:textId="5EC4897B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9D2F" w14:textId="336C758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E9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03F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A29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A4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49</w:t>
            </w:r>
          </w:p>
        </w:tc>
      </w:tr>
      <w:tr w:rsidR="00A01B8E" w:rsidRPr="00B66E07" w14:paraId="5902A7C8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54A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5A3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Phenyl-2-prop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320" w14:textId="2187D35B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AC86" w14:textId="3E9CCA3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aromatic, hone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618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518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9BD9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5F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63</w:t>
            </w:r>
          </w:p>
        </w:tc>
      </w:tr>
      <w:tr w:rsidR="00A91D4E" w:rsidRPr="00B66E07" w14:paraId="46E0FB4F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B81D7" w14:textId="2B49DD5F" w:rsidR="00A91D4E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cohols</w:t>
            </w:r>
          </w:p>
        </w:tc>
      </w:tr>
      <w:tr w:rsidR="00A01B8E" w:rsidRPr="00B66E07" w14:paraId="5F1F574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5D6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bookmarkStart w:id="3" w:name="_Hlk217767301"/>
            <w:r w:rsidRPr="00B66E07"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912D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rcaptohex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1DC7" w14:textId="1326405B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A7C8" w14:textId="5DF2F8A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sulfury</w:t>
            </w:r>
            <w:proofErr w:type="spellEnd"/>
            <w:r w:rsidRPr="00B66E07">
              <w:rPr>
                <w:rFonts w:ascii="Times New Roman" w:hAnsi="Times New Roman"/>
                <w:sz w:val="21"/>
                <w:szCs w:val="21"/>
              </w:rPr>
              <w:t>, fruity, tropical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5902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802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12.8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8D75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1.9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AE99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13.65</w:t>
            </w:r>
          </w:p>
        </w:tc>
        <w:bookmarkEnd w:id="3"/>
      </w:tr>
      <w:tr w:rsidR="00A01B8E" w:rsidRPr="00B66E07" w14:paraId="4A70181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7B4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D60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-Phenyl-2-but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9D00" w14:textId="5F72ED72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6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DBAD" w14:textId="6FF22AB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5CF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E6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E38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0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AB9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8.99</w:t>
            </w:r>
          </w:p>
        </w:tc>
      </w:tr>
      <w:tr w:rsidR="00A01B8E" w:rsidRPr="00B66E07" w14:paraId="1CEEFF5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8331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0CC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6Z)-Nonen-1-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28F3" w14:textId="765CB803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7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4D4A" w14:textId="7A5CDFD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esh, green, wax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FA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D2B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6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FF4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3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8BE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.88</w:t>
            </w:r>
          </w:p>
        </w:tc>
      </w:tr>
      <w:tr w:rsidR="00A01B8E" w:rsidRPr="00B66E07" w14:paraId="38AE3C9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619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112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Non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D96E" w14:textId="109D5F04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D95B" w14:textId="32A3D73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arthy, dusty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65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B5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5.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229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4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68C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1.29</w:t>
            </w:r>
          </w:p>
        </w:tc>
      </w:tr>
      <w:tr w:rsidR="00A01B8E" w:rsidRPr="00B66E07" w14:paraId="1A64E43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543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0ED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Octen-3-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0632" w14:textId="4D116DB9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F273" w14:textId="27392E4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hroom, fatty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DD0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1DD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8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CC7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0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EC0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5.34</w:t>
            </w:r>
          </w:p>
        </w:tc>
      </w:tr>
      <w:tr w:rsidR="00A01B8E" w:rsidRPr="00B66E07" w14:paraId="1558A96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E38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975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trans,cis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-2,6-Nonadien-1-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A2EF" w14:textId="661F4A17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8D4E4" w14:textId="16EA87C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esh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203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BF14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5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5BA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4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C88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.84</w:t>
            </w:r>
          </w:p>
        </w:tc>
      </w:tr>
      <w:tr w:rsidR="00A01B8E" w:rsidRPr="00B66E07" w14:paraId="2D1A97F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774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C45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2-Octen-1-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267C" w14:textId="1B5AFEEA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6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8271" w14:textId="4F3F6E0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citrus, vegetab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096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CB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22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ABB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9.95</w:t>
            </w:r>
          </w:p>
        </w:tc>
      </w:tr>
      <w:tr w:rsidR="00A01B8E" w:rsidRPr="00B66E07" w14:paraId="3D3D108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3CEF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DDF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Hept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05AF" w14:textId="1C698471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8A6C" w14:textId="296A4D5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grass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0E4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57B3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8F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99D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58</w:t>
            </w:r>
          </w:p>
        </w:tc>
      </w:tr>
      <w:tr w:rsidR="00A01B8E" w:rsidRPr="00B66E07" w14:paraId="73C6B76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F6D8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71C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ylethyl Alcoh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B0B7" w14:textId="105FEC13" w:rsidR="0008246F" w:rsidRPr="00B66E07" w:rsidRDefault="00A7662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307D" w14:textId="6A11F20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floral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4310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EE7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.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15C2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8B64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58</w:t>
            </w:r>
          </w:p>
        </w:tc>
      </w:tr>
      <w:tr w:rsidR="00A01B8E" w:rsidRPr="00B66E07" w14:paraId="134479D8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61DC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C91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Hept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F076" w14:textId="444FDD61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2583" w14:textId="36AB4E1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E83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10E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3B5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63E6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10</w:t>
            </w:r>
          </w:p>
        </w:tc>
      </w:tr>
      <w:tr w:rsidR="00A01B8E" w:rsidRPr="00B66E07" w14:paraId="29765B48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2FC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765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Furanmeth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AB7A" w14:textId="6DCC49B7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B0BD" w14:textId="57BBDC9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mond, sweet, brea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600E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5B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359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7F8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45</w:t>
            </w:r>
          </w:p>
        </w:tc>
      </w:tr>
      <w:tr w:rsidR="00A01B8E" w:rsidRPr="00B66E07" w14:paraId="3D00F73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93D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E8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3-Hexen-1-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5043" w14:textId="662BB084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4792" w14:textId="7D61559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esh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A9E3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106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361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52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08</w:t>
            </w:r>
          </w:p>
        </w:tc>
      </w:tr>
      <w:tr w:rsidR="00A01B8E" w:rsidRPr="00B66E07" w14:paraId="00BC224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631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B4C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-Undec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F0A0" w14:textId="4F0823E2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62C7" w14:textId="17F9E74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axy, fa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4B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8EF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DABE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187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73</w:t>
            </w:r>
          </w:p>
        </w:tc>
      </w:tr>
      <w:tr w:rsidR="00A01B8E" w:rsidRPr="00B66E07" w14:paraId="052FB57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25E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lastRenderedPageBreak/>
              <w:t>4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0C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Deca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0D9F" w14:textId="57F0E62D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C048" w14:textId="2F5E15C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waxy, 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31D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F5D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B13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483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99</w:t>
            </w:r>
          </w:p>
        </w:tc>
      </w:tr>
      <w:tr w:rsidR="00A91D4E" w:rsidRPr="00B66E07" w14:paraId="4D8F1B19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121EC" w14:textId="3D5276C9" w:rsidR="00A91D4E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Ketones</w:t>
            </w:r>
          </w:p>
        </w:tc>
      </w:tr>
      <w:tr w:rsidR="00A01B8E" w:rsidRPr="00B66E07" w14:paraId="4230A99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690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bookmarkStart w:id="4" w:name="_Hlk217768021"/>
            <w:r w:rsidRPr="00B66E07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B87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Octen-3-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3867" w14:textId="50B38480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A9589" w14:textId="6B96262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hroom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564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B8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422.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661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83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309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412.95</w:t>
            </w:r>
          </w:p>
        </w:tc>
        <w:bookmarkEnd w:id="4"/>
      </w:tr>
      <w:tr w:rsidR="00A01B8E" w:rsidRPr="00B66E07" w14:paraId="1EB4C33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B6D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2E0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-Methyl-(E)-2-hepten-4-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7D72" w14:textId="0C3C51F7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25BA" w14:textId="7FD7C02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203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E16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757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1D2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7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07C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902.76</w:t>
            </w:r>
          </w:p>
        </w:tc>
      </w:tr>
      <w:tr w:rsidR="00A01B8E" w:rsidRPr="00B66E07" w14:paraId="2307B99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C8F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3677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E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3,5-Octadien-2-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4F32" w14:textId="1595D323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7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317B" w14:textId="7BC32E9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green, grass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4F3F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C14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49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123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80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BC1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06.33</w:t>
            </w:r>
          </w:p>
        </w:tc>
      </w:tr>
      <w:tr w:rsidR="00A01B8E" w:rsidRPr="00B66E07" w14:paraId="4ED5A5F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D46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6BD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Oct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4BDF" w14:textId="68D9FB06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33BD" w14:textId="56EDD9D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esh, herbal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987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55D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7.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A9D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9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A3E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4.24</w:t>
            </w:r>
          </w:p>
        </w:tc>
      </w:tr>
      <w:tr w:rsidR="00A01B8E" w:rsidRPr="00B66E07" w14:paraId="7176F67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DC94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97F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(2-aminophenyl)-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Ethanon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B5AE" w14:textId="70DF406F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8DAA" w14:textId="7B2A956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9A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A2B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5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A6D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3.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2D1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5.38</w:t>
            </w:r>
          </w:p>
        </w:tc>
      </w:tr>
      <w:tr w:rsidR="00A01B8E" w:rsidRPr="00B66E07" w14:paraId="54E8387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14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F69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Undec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B811" w14:textId="7FB081C7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9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5186" w14:textId="5B93AF6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waxy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5FA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E7E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595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083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97</w:t>
            </w:r>
          </w:p>
        </w:tc>
      </w:tr>
      <w:tr w:rsidR="00A01B8E" w:rsidRPr="00B66E07" w14:paraId="71DDFDB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B223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A06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Isophoron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6D81" w14:textId="147D78BA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206D" w14:textId="21EE401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arthy, woody, mus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D8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BDE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29E8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CB0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72</w:t>
            </w:r>
          </w:p>
        </w:tc>
      </w:tr>
      <w:tr w:rsidR="00A01B8E" w:rsidRPr="00B66E07" w14:paraId="0FF2CA6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53B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098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(4-methylphenyl)-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Ethanon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575B" w14:textId="77547BC4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8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E0CD" w14:textId="465BC6F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, pepper, pe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D5C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8A0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45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419E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43</w:t>
            </w:r>
          </w:p>
        </w:tc>
      </w:tr>
      <w:tr w:rsidR="00A01B8E" w:rsidRPr="00B66E07" w14:paraId="5C71BE0B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75B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B73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-Undec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A016" w14:textId="55996FC3" w:rsidR="0008246F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6244" w14:textId="0AE01A4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A7C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D4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264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A83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83</w:t>
            </w:r>
          </w:p>
        </w:tc>
      </w:tr>
      <w:tr w:rsidR="00A91D4E" w:rsidRPr="00B66E07" w14:paraId="69FE5076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49AAB" w14:textId="6CD35AF5" w:rsidR="00A91D4E" w:rsidRPr="00B66E07" w:rsidRDefault="00A91D4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sters</w:t>
            </w:r>
          </w:p>
        </w:tc>
      </w:tr>
      <w:tr w:rsidR="00A01B8E" w:rsidRPr="00B66E07" w14:paraId="277CCA5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19D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4212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rcaptohexyl acet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59F2" w14:textId="6AF647E0" w:rsidR="0008246F" w:rsidRPr="00B66E07" w:rsidRDefault="008B69C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4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8CFD" w14:textId="7EC0474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5AC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8A51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77.1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1FA9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92.2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70BC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84.28</w:t>
            </w:r>
          </w:p>
        </w:tc>
      </w:tr>
      <w:tr w:rsidR="00A01B8E" w:rsidRPr="00B66E07" w14:paraId="117A85E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F95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7B7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4-Decenoic acid m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12FC" w14:textId="4B116603" w:rsidR="0008246F" w:rsidRPr="00B66E07" w:rsidRDefault="0042436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2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FC9E" w14:textId="643659B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ishy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18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F3A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4.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0F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62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8DB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6.44</w:t>
            </w:r>
          </w:p>
        </w:tc>
      </w:tr>
      <w:tr w:rsidR="00A01B8E" w:rsidRPr="00B66E07" w14:paraId="019CC20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0CF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103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3-phenyl-2-Propenoic acid 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9DA6" w14:textId="0E8A1E89" w:rsidR="0008246F" w:rsidRPr="00B66E07" w:rsidRDefault="0042436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6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5D532" w14:textId="3A6DFBE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9B4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00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4.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55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402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5.91</w:t>
            </w:r>
          </w:p>
        </w:tc>
      </w:tr>
      <w:tr w:rsidR="00A01B8E" w:rsidRPr="00B66E07" w14:paraId="0C92259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351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EC0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cetic acid cyclohex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A2EE" w14:textId="527AC55D" w:rsidR="0008246F" w:rsidRPr="00B66E07" w:rsidRDefault="00AA04C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4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8A8F" w14:textId="03BAA80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arthy, mus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446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DC9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1.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570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1.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C75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4.71</w:t>
            </w:r>
          </w:p>
        </w:tc>
      </w:tr>
      <w:tr w:rsidR="00A01B8E" w:rsidRPr="00B66E07" w14:paraId="5330F36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B2A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39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Benzoic acid m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89EC" w14:textId="55AEE45C" w:rsidR="0008246F" w:rsidRPr="00B66E07" w:rsidRDefault="00E271C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DA72" w14:textId="0793598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mond, 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F6F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553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7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5BB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5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B74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6.19</w:t>
            </w:r>
          </w:p>
        </w:tc>
      </w:tr>
      <w:tr w:rsidR="00A01B8E" w:rsidRPr="00B66E07" w14:paraId="37919F1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B35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6F3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propanoic acid 2-methylbu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2E21" w14:textId="6709FFA5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1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83EC" w14:textId="6000F75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ty, fruity, tropic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C0A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072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55A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0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D6C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6.85</w:t>
            </w:r>
          </w:p>
        </w:tc>
      </w:tr>
      <w:tr w:rsidR="00A01B8E" w:rsidRPr="00B66E07" w14:paraId="0A61E3E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8A7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07E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Propenoic acid bu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1448" w14:textId="715E34D9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D8C4" w14:textId="1A7F6EF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C0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EA1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C2D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0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3C7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.31</w:t>
            </w:r>
          </w:p>
        </w:tc>
      </w:tr>
      <w:tr w:rsidR="00A01B8E" w:rsidRPr="00B66E07" w14:paraId="6643437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09E6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E4C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ropanoic acid hex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71A5" w14:textId="4AF6B9CA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D267" w14:textId="3AA6C3E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9C0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6D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.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4AE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8.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53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8.97</w:t>
            </w:r>
          </w:p>
        </w:tc>
      </w:tr>
      <w:tr w:rsidR="00A01B8E" w:rsidRPr="00B66E07" w14:paraId="0E04725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28F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7C2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Butanoic acid bu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F9D9" w14:textId="32B31A98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45690" w14:textId="0DD597C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9D1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5FD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5E7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17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3.15</w:t>
            </w:r>
          </w:p>
        </w:tc>
      </w:tr>
      <w:tr w:rsidR="00A01B8E" w:rsidRPr="00B66E07" w14:paraId="40B69E6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70E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A90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6-Nonen-1-ol acet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072C" w14:textId="5D8E8169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9011" w14:textId="1679CF0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839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002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09A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F12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.51</w:t>
            </w:r>
          </w:p>
        </w:tc>
      </w:tr>
      <w:tr w:rsidR="00A01B8E" w:rsidRPr="00B66E07" w14:paraId="317C892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3CC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0E4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ethyl anthranil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5164" w14:textId="0964328D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4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D8C2" w14:textId="010815B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flower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821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75C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.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541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D9D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92</w:t>
            </w:r>
          </w:p>
        </w:tc>
      </w:tr>
      <w:tr w:rsidR="00A01B8E" w:rsidRPr="00B66E07" w14:paraId="2D5204A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C59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8BA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Butanoic acid prop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128B" w14:textId="12E7FECA" w:rsidR="0008246F" w:rsidRPr="00B66E07" w:rsidRDefault="002C43F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FA5A" w14:textId="4E80293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3E7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1B8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B76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D9B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98</w:t>
            </w:r>
          </w:p>
        </w:tc>
      </w:tr>
      <w:tr w:rsidR="00A01B8E" w:rsidRPr="00B66E07" w14:paraId="0E55889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AB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3AE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eptanoic acid m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CB91" w14:textId="3A95CADF" w:rsidR="0008246F" w:rsidRPr="00B66E07" w:rsidRDefault="00D069A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2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B21E" w14:textId="14C3269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sweet, 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DD5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7ED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D4D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9C4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.71</w:t>
            </w:r>
          </w:p>
        </w:tc>
      </w:tr>
      <w:tr w:rsidR="00A01B8E" w:rsidRPr="00B66E07" w14:paraId="2BBADE0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B37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F0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eptanoic acid 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453A" w14:textId="6D3EDFA9" w:rsidR="0008246F" w:rsidRPr="00B66E07" w:rsidRDefault="00D069A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5806" w14:textId="62AD3E4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ine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A4F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4A5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A99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28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63</w:t>
            </w:r>
          </w:p>
        </w:tc>
      </w:tr>
      <w:tr w:rsidR="00A01B8E" w:rsidRPr="00B66E07" w14:paraId="217C267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9B6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698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exanoic acid 2-methylbu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53CC" w14:textId="5A1DDCCD" w:rsidR="0008246F" w:rsidRPr="00B66E07" w:rsidRDefault="00D069A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4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3E5A" w14:textId="4238847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ty, ethere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B6E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465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345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4C7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43</w:t>
            </w:r>
          </w:p>
        </w:tc>
      </w:tr>
      <w:tr w:rsidR="00A01B8E" w:rsidRPr="00B66E07" w14:paraId="4E3F4E9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488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E7D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thyl-Butanoic acid prop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3FAF" w14:textId="38C272C2" w:rsidR="0008246F" w:rsidRPr="00B66E07" w:rsidRDefault="00020CBC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14A7" w14:textId="2B21840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1EC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EAB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BC16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727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56</w:t>
            </w:r>
          </w:p>
        </w:tc>
      </w:tr>
      <w:tr w:rsidR="00A01B8E" w:rsidRPr="00B66E07" w14:paraId="0842BEAC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FCD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DBF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.delta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.-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Dodecalacton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9FF" w14:textId="1C44CEC0" w:rsidR="0008246F" w:rsidRPr="00B66E07" w:rsidRDefault="00F5081A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2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C79CD" w14:textId="263F046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creamy, soap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91C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47A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C3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3C8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80</w:t>
            </w:r>
          </w:p>
        </w:tc>
      </w:tr>
      <w:tr w:rsidR="00A01B8E" w:rsidRPr="00B66E07" w14:paraId="73EAEC2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990F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54A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Z)-3-Hexen-1-ol acet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7197" w14:textId="1B9524F6" w:rsidR="0008246F" w:rsidRPr="00B66E07" w:rsidRDefault="00F5081A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8835" w14:textId="51B5A1A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esh, green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096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B94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678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CA5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14</w:t>
            </w:r>
          </w:p>
        </w:tc>
      </w:tr>
      <w:tr w:rsidR="00A01B8E" w:rsidRPr="00B66E07" w14:paraId="53493EBB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192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2FD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cetic acid hex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CCA4" w14:textId="1DB3D527" w:rsidR="0008246F" w:rsidRPr="00B66E07" w:rsidRDefault="00B057D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1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F4DF" w14:textId="789D733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E2B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0F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670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7E3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24</w:t>
            </w:r>
          </w:p>
        </w:tc>
      </w:tr>
      <w:tr w:rsidR="00A01B8E" w:rsidRPr="00B66E07" w14:paraId="68B4C3F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5FB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08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Butanoic acid 2-methylprop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4A97" w14:textId="4FB321F8" w:rsidR="0008246F" w:rsidRPr="00B66E07" w:rsidRDefault="00B057D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ED17" w14:textId="7569958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497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70B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0DF9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5A8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99</w:t>
            </w:r>
          </w:p>
        </w:tc>
      </w:tr>
      <w:tr w:rsidR="00A01B8E" w:rsidRPr="00B66E07" w14:paraId="3BB20C9B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A8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D0F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Butanoic acid pen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439C" w14:textId="3CCA43D9" w:rsidR="0008246F" w:rsidRPr="00B66E07" w:rsidRDefault="00B057D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4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0FB08" w14:textId="5689732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tropic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578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501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EE4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D9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86</w:t>
            </w:r>
          </w:p>
        </w:tc>
      </w:tr>
      <w:tr w:rsidR="00A01B8E" w:rsidRPr="00B66E07" w14:paraId="2B316B2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5EF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AF11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rans-Ethyl 2-hexeno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81F2" w14:textId="37A1858F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4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EFC0" w14:textId="0E72B5B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uity, vegetab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5D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803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D6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F89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29</w:t>
            </w:r>
          </w:p>
        </w:tc>
      </w:tr>
      <w:tr w:rsidR="00A01B8E" w:rsidRPr="00B66E07" w14:paraId="3A46411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CC9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BE5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</w:t>
            </w: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E,Z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)-2,4-Decadienoic acid eth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90E0" w14:textId="45513534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47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BE04" w14:textId="71D30CA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waxy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7D3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7D3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AA1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7C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45</w:t>
            </w:r>
          </w:p>
        </w:tc>
      </w:tr>
      <w:tr w:rsidR="00A01B8E" w:rsidRPr="00B66E07" w14:paraId="42B2D72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EA9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D8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Propanoic acid octyl est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A9B4" w14:textId="720B33B1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4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658F" w14:textId="4657C75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atty, waxy, soap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02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9F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50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80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06</w:t>
            </w:r>
          </w:p>
        </w:tc>
      </w:tr>
      <w:tr w:rsidR="00A01B8E" w:rsidRPr="00B66E07" w14:paraId="624C15C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A8E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15B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Isobutyl isovalerat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9C86" w14:textId="66F5AC21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9E25" w14:textId="5F86285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CAE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12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B73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DF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69</w:t>
            </w:r>
          </w:p>
        </w:tc>
      </w:tr>
      <w:tr w:rsidR="00A01B8E" w:rsidRPr="00B66E07" w14:paraId="1E1F140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684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2DFC" w14:textId="69EDCBF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 w:hint="eastAsia"/>
                <w:sz w:val="21"/>
                <w:szCs w:val="21"/>
              </w:rPr>
              <w:t>γ</w:t>
            </w:r>
            <w:r w:rsidRPr="00B66E07">
              <w:rPr>
                <w:rFonts w:ascii="Times New Roman" w:hAnsi="Times New Roman"/>
                <w:sz w:val="21"/>
                <w:szCs w:val="21"/>
              </w:rPr>
              <w:t>-Caprolact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01C3" w14:textId="62B0257F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2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F87B" w14:textId="366F916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carame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820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AC8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293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FD8D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14</w:t>
            </w:r>
          </w:p>
        </w:tc>
      </w:tr>
      <w:tr w:rsidR="00F5081A" w:rsidRPr="00B66E07" w14:paraId="1220DA60" w14:textId="77777777" w:rsidTr="00A01B8E">
        <w:trPr>
          <w:gridAfter w:val="1"/>
          <w:wAfter w:w="49" w:type="pct"/>
          <w:jc w:val="center"/>
        </w:trPr>
        <w:tc>
          <w:tcPr>
            <w:tcW w:w="495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08C3D" w14:textId="4D3599A3" w:rsidR="00F5081A" w:rsidRPr="00B66E07" w:rsidRDefault="00F5081A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Heterocyclic compounds</w:t>
            </w:r>
          </w:p>
        </w:tc>
      </w:tr>
      <w:tr w:rsidR="00A01B8E" w:rsidRPr="00B66E07" w14:paraId="50745B6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6630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1C85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oxy-3-(1-methylethyl)-Pyrazine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83570" w14:textId="139622D2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7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F0E9E" w14:textId="5B19352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almon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007D8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0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D158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729.6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0130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352.9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3670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8430.91</w:t>
            </w:r>
          </w:p>
        </w:tc>
      </w:tr>
      <w:tr w:rsidR="00A01B8E" w:rsidRPr="00B66E07" w14:paraId="26C154E9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C50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71D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oxy-3-(1-methylpropyl)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5412" w14:textId="4D2F06A8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2BEF" w14:textId="48C6EC9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ty, spicy, pepp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6B4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765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969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49E4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018.6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827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311.91</w:t>
            </w:r>
          </w:p>
        </w:tc>
      </w:tr>
      <w:tr w:rsidR="00A01B8E" w:rsidRPr="00B66E07" w14:paraId="38147889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32C2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FF9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Thiophenemethanethi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0DC6" w14:textId="3E02EB48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A790" w14:textId="53F8E9A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ishy, roaste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195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5E7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844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A553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440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01D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785.86</w:t>
            </w:r>
          </w:p>
        </w:tc>
      </w:tr>
      <w:tr w:rsidR="00A01B8E" w:rsidRPr="00B66E07" w14:paraId="5BA2748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FB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44E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ethyl-3,5-di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5CA9" w14:textId="0FC98B86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8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9048" w14:textId="0EA52C9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lmond, roasted, 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EF7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D7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2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91C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80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2B2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435.75</w:t>
            </w:r>
          </w:p>
        </w:tc>
      </w:tr>
      <w:tr w:rsidR="00A01B8E" w:rsidRPr="00B66E07" w14:paraId="7A0F292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D0E1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B19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-ethyl-2(5H)-Fur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3C54" w14:textId="76F9F5E5" w:rsidR="0008246F" w:rsidRPr="00B66E07" w:rsidRDefault="00326C4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E0C0" w14:textId="560EC31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1B3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C5C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83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571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90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CC5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59.95</w:t>
            </w:r>
          </w:p>
        </w:tc>
      </w:tr>
      <w:tr w:rsidR="00A01B8E" w:rsidRPr="00B66E07" w14:paraId="31D1B60C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E84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lastRenderedPageBreak/>
              <w:t>8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0A71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Ethoxy-3-methyl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0EE7" w14:textId="77CA5D7E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6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DE4A" w14:textId="79F7219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arthy, roasted, almon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8FA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D5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02.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976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12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422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03.69</w:t>
            </w:r>
          </w:p>
        </w:tc>
      </w:tr>
      <w:tr w:rsidR="00A01B8E" w:rsidRPr="00B66E07" w14:paraId="775BEA9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C9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81C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-methyl-2-Furanmethanethi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88DC" w14:textId="154C7215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22D0" w14:textId="2735746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sulfury</w:t>
            </w:r>
            <w:proofErr w:type="spellEnd"/>
            <w:r w:rsidRPr="00B66E07">
              <w:rPr>
                <w:rFonts w:ascii="Times New Roman" w:hAnsi="Times New Roman"/>
                <w:sz w:val="21"/>
                <w:szCs w:val="21"/>
              </w:rPr>
              <w:t>, roasted, coffe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45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B05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8.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092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4.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6B4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0.75</w:t>
            </w:r>
          </w:p>
        </w:tc>
      </w:tr>
      <w:tr w:rsidR="00A01B8E" w:rsidRPr="00B66E07" w14:paraId="674D7E0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895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54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-Methyl-2-thiophenecarboxaldehy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ABDC" w14:textId="494A7224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AC628" w14:textId="1D4F452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wood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AD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E7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2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48F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7.6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7AFB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6.58</w:t>
            </w:r>
          </w:p>
        </w:tc>
      </w:tr>
      <w:tr w:rsidR="00A01B8E" w:rsidRPr="00B66E07" w14:paraId="65DBA89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8143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E3E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ethyl-5-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533C" w14:textId="736E6484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27E2" w14:textId="37F9BD5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grassy, roaste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DDB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D24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2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B4C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0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041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7.98</w:t>
            </w:r>
          </w:p>
        </w:tc>
      </w:tr>
      <w:tr w:rsidR="00A01B8E" w:rsidRPr="00B66E07" w14:paraId="15650ED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BEA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76F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-(4,5-dihydro-2-thiazolyl)-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Ethanone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5C50" w14:textId="4A53640C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E18E" w14:textId="3F9FCBF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bread, 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002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532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5AC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6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00B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12.41</w:t>
            </w:r>
          </w:p>
        </w:tc>
      </w:tr>
      <w:tr w:rsidR="00A01B8E" w:rsidRPr="00B66E07" w14:paraId="090448F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AF6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30A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thyl-Indo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3C02" w14:textId="743332CA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9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09CE" w14:textId="621F4AC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ungent, fecal, indo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FD1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A88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8.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239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6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D65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.94</w:t>
            </w:r>
          </w:p>
        </w:tc>
      </w:tr>
      <w:tr w:rsidR="00A01B8E" w:rsidRPr="00B66E07" w14:paraId="26DABF6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C2F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3C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dihydro-2-methyl-3(2H)-Fur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E766" w14:textId="26D2E968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6219" w14:textId="1CFF0DC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buttery, 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68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3D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1.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527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540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.92</w:t>
            </w:r>
          </w:p>
        </w:tc>
      </w:tr>
      <w:tr w:rsidR="00A01B8E" w:rsidRPr="00B66E07" w14:paraId="2DC4ED9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6A6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7835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FA08" w14:textId="1B11660D" w:rsidR="0008246F" w:rsidRPr="00B66E07" w:rsidRDefault="00645F53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F0CD" w14:textId="001D340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roasted, chocol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C6A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013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2B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8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B2E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0.12</w:t>
            </w:r>
          </w:p>
        </w:tc>
      </w:tr>
      <w:tr w:rsidR="00A01B8E" w:rsidRPr="00B66E07" w14:paraId="10C18C7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816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5EC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Acetyl-3-methyl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EEAB" w14:textId="1FA82F02" w:rsidR="0008246F" w:rsidRPr="00B66E07" w:rsidRDefault="0041506B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8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9BFD" w14:textId="78C2110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 xml:space="preserve">roasted, nutty, flesh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179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F9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E8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F68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9.47</w:t>
            </w:r>
          </w:p>
        </w:tc>
      </w:tr>
      <w:tr w:rsidR="00A01B8E" w:rsidRPr="00B66E07" w14:paraId="789E5DB9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4DA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A7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ethyl-2,5-di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5045" w14:textId="3D537114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8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1DF4E" w14:textId="3FB7E7B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A7C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3B4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353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11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.24</w:t>
            </w:r>
          </w:p>
        </w:tc>
      </w:tr>
      <w:tr w:rsidR="00A01B8E" w:rsidRPr="00B66E07" w14:paraId="290CB04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7A7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15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ethyl-Fura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A51A" w14:textId="1AA290FF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7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7DDA" w14:textId="1DB1130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malty, coffe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E3E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926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3FB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F9E6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7.15</w:t>
            </w:r>
          </w:p>
        </w:tc>
      </w:tr>
      <w:tr w:rsidR="00A01B8E" w:rsidRPr="00B66E07" w14:paraId="286F6C5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86D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AC2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3-(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methylthio</w:t>
            </w:r>
            <w:proofErr w:type="spellEnd"/>
            <w:r w:rsidRPr="00B66E07">
              <w:rPr>
                <w:rFonts w:ascii="Times New Roman" w:hAnsi="Times New Roman"/>
                <w:sz w:val="21"/>
                <w:szCs w:val="21"/>
              </w:rPr>
              <w:t>)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0409" w14:textId="44F0B928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9ABA" w14:textId="57AEA5F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nutty, almon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B8B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6CC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C0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5D2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24</w:t>
            </w:r>
          </w:p>
        </w:tc>
      </w:tr>
      <w:tr w:rsidR="00A01B8E" w:rsidRPr="00B66E07" w14:paraId="247CDACE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8CD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ED4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dihydro-5-pentyl-2(3H)-Furan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790B" w14:textId="46205250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6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4FBF" w14:textId="27A4C64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oody, coconut</w:t>
            </w:r>
            <w:r w:rsidRPr="00B66E07">
              <w:rPr>
                <w:rFonts w:ascii="Times New Roman" w:eastAsia="MS Gothic" w:hAnsi="Times New Roman"/>
                <w:sz w:val="21"/>
                <w:szCs w:val="21"/>
              </w:rPr>
              <w:t> 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50F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FF5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C6D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EC2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04</w:t>
            </w:r>
          </w:p>
        </w:tc>
      </w:tr>
      <w:tr w:rsidR="00A01B8E" w:rsidRPr="00B66E07" w14:paraId="08B9E60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D89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FFA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-Methylthiazo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B393" w14:textId="592FC966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D80F" w14:textId="71CB805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green, tomato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78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C1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46B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9DF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28</w:t>
            </w:r>
          </w:p>
        </w:tc>
      </w:tr>
      <w:tr w:rsidR="00A01B8E" w:rsidRPr="00B66E07" w14:paraId="30B10B0B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67D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74C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,5-diethyl-2-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3CC4" w14:textId="0ADD693D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9CFAF" w14:textId="13DDDA0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meaty, vegetab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3AC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963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FB0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DC3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62</w:t>
            </w:r>
          </w:p>
        </w:tc>
      </w:tr>
      <w:tr w:rsidR="00A01B8E" w:rsidRPr="00B66E07" w14:paraId="24C5CB4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7AA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B0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,5-di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AE48" w14:textId="18E2C414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F706" w14:textId="6785145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nutty, wood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5A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D8B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8E65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427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63</w:t>
            </w:r>
          </w:p>
        </w:tc>
      </w:tr>
      <w:tr w:rsidR="00A01B8E" w:rsidRPr="00B66E07" w14:paraId="0712DFB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D45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988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oxy-3-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D642" w14:textId="5629E4A6" w:rsidR="0008246F" w:rsidRPr="00B66E07" w:rsidRDefault="00E92DBE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FA44" w14:textId="2C50033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almon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2E08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EB5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413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BD1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39</w:t>
            </w:r>
          </w:p>
        </w:tc>
      </w:tr>
      <w:tr w:rsidR="00A01B8E" w:rsidRPr="00B66E07" w14:paraId="11165C7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0FB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4A0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Acetylthiazo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6EFE" w14:textId="5CFC416A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2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F6E2" w14:textId="200358D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utty, popcorn, roaste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12F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956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289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28F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85</w:t>
            </w:r>
          </w:p>
        </w:tc>
      </w:tr>
      <w:tr w:rsidR="00A01B8E" w:rsidRPr="00B66E07" w14:paraId="4F3963F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6D4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BC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etrahydro-6-methyl-2H-Pyran-2-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FFF" w14:textId="38900829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525C" w14:textId="5675E60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creamy, coconu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7DD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6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B86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375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F2B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38</w:t>
            </w:r>
          </w:p>
        </w:tc>
      </w:tr>
      <w:tr w:rsidR="00A01B8E" w:rsidRPr="00B66E07" w14:paraId="4E4FD2B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125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05E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H-5-Methyl-6,7-dihydrocyclopenta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0430" w14:textId="648B4B77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18E9" w14:textId="0D349A0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mal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64E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FFB7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8AA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DA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9</w:t>
            </w:r>
          </w:p>
        </w:tc>
      </w:tr>
      <w:tr w:rsidR="00A01B8E" w:rsidRPr="00B66E07" w14:paraId="242A55C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F04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87FB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rimethyl-Pyrazi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6177" w14:textId="249B1F5A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E0CD" w14:textId="797E678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roasted, nut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EC2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035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F2A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C68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11</w:t>
            </w:r>
          </w:p>
        </w:tc>
      </w:tr>
      <w:tr w:rsidR="005B40E4" w:rsidRPr="00B66E07" w14:paraId="3BC52565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89ABE" w14:textId="69E5C75A" w:rsidR="005B40E4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erpenoids</w:t>
            </w:r>
          </w:p>
        </w:tc>
      </w:tr>
      <w:tr w:rsidR="00A01B8E" w:rsidRPr="00B66E07" w14:paraId="32A1885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85A4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6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C0D5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isoborne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30D0" w14:textId="76015525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A6C1" w14:textId="234B8E0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arthy, musty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51B2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4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F3CE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42.9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010F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28.0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752D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13.45</w:t>
            </w:r>
          </w:p>
        </w:tc>
      </w:tr>
      <w:tr w:rsidR="00A01B8E" w:rsidRPr="00B66E07" w14:paraId="2FF8C42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B4E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49E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,6,6-trimethyl-1,3-Cyclohexadiene-1-carboxaldehy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988A" w14:textId="56D0DB53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8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F51E" w14:textId="0A7E55D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, herbal, phen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F3D5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0A5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68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C6B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56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E77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7.30</w:t>
            </w:r>
          </w:p>
        </w:tc>
      </w:tr>
      <w:tr w:rsidR="00A01B8E" w:rsidRPr="00B66E07" w14:paraId="4F0B96D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C76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4E12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trans-Rose oxid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1940" w14:textId="4F687209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DB34" w14:textId="30D8A1C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36A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9799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2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5B6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9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8E2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09.50</w:t>
            </w:r>
          </w:p>
        </w:tc>
      </w:tr>
      <w:tr w:rsidR="00A01B8E" w:rsidRPr="00B66E07" w14:paraId="0D571100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63E5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2B56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endo-Borne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41C0" w14:textId="63A82E56" w:rsidR="0008246F" w:rsidRPr="00B66E07" w:rsidRDefault="005B40E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C8F3" w14:textId="34AC6A7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oody, pine, camph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EE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6086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7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52E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4EA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.25</w:t>
            </w:r>
          </w:p>
        </w:tc>
      </w:tr>
      <w:tr w:rsidR="00A01B8E" w:rsidRPr="00B66E07" w14:paraId="1F291A6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3F1C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7C1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Linalo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AF88" w14:textId="0B4E7A08" w:rsidR="0008246F" w:rsidRPr="00B66E07" w:rsidRDefault="000900F9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6B69" w14:textId="1AF3454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4CD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FE8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BD7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379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.04</w:t>
            </w:r>
          </w:p>
        </w:tc>
      </w:tr>
      <w:tr w:rsidR="00A01B8E" w:rsidRPr="00B66E07" w14:paraId="02E35DB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DCD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90C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.beta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.-Myrc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BA12" w14:textId="5487E51C" w:rsidR="0008246F" w:rsidRPr="00B66E07" w:rsidRDefault="000900F9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011B" w14:textId="321B95C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ty, spic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539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E4ED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CA7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50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44</w:t>
            </w:r>
          </w:p>
        </w:tc>
      </w:tr>
      <w:tr w:rsidR="00A01B8E" w:rsidRPr="00B66E07" w14:paraId="664CC3C6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C9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27A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.beta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.-Phellandr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BA3E" w14:textId="1BCB978E" w:rsidR="0008246F" w:rsidRPr="00B66E07" w:rsidRDefault="002B1E70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A1B6" w14:textId="058B34C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herb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829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962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10B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6D1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92</w:t>
            </w:r>
          </w:p>
        </w:tc>
      </w:tr>
      <w:tr w:rsidR="00A01B8E" w:rsidRPr="00B66E07" w14:paraId="7052BF09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7A8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EFE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erani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4820" w14:textId="09A3B75E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5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0B24" w14:textId="4119B15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floral, 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53F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4C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453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24C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63</w:t>
            </w:r>
          </w:p>
        </w:tc>
      </w:tr>
      <w:tr w:rsidR="00A01B8E" w:rsidRPr="00B66E07" w14:paraId="37E9160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B20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B19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.beta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.-Ocim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5D4" w14:textId="27BD59AC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3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5E14" w14:textId="729CAE3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DE5C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EC3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F90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6A9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45</w:t>
            </w:r>
          </w:p>
        </w:tc>
      </w:tr>
      <w:tr w:rsidR="00A01B8E" w:rsidRPr="00B66E07" w14:paraId="429D983D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9EA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2DAD" w14:textId="681F8C3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arvo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7252" w14:textId="59DB365B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4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1F9C" w14:textId="14B93DF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esh, min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94BD" w14:textId="3F3AA46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F43F" w14:textId="748503B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.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E9B5" w14:textId="7118182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08FE8" w14:textId="06ECCBCB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.41</w:t>
            </w:r>
          </w:p>
        </w:tc>
      </w:tr>
      <w:tr w:rsidR="00A01B8E" w:rsidRPr="00B66E07" w14:paraId="731BE19A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637A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ACD4" w14:textId="06411A7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bookmarkStart w:id="5" w:name="OLE_LINK1"/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Damascenone</w:t>
            </w:r>
            <w:bookmarkEnd w:id="5"/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4E49" w14:textId="69DAD9E2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8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0C79" w14:textId="7DAD66BD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ruity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2E0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E6D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B30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B18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8.32</w:t>
            </w:r>
          </w:p>
        </w:tc>
      </w:tr>
      <w:tr w:rsidR="00A01B8E" w:rsidRPr="00B66E07" w14:paraId="2588781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ACA2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B1C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ench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0E61" w14:textId="595D3999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199E" w14:textId="6406F01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alty, woody, swee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B24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BBE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BD9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562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6.25</w:t>
            </w:r>
          </w:p>
        </w:tc>
      </w:tr>
      <w:tr w:rsidR="00A01B8E" w:rsidRPr="00B66E07" w14:paraId="0520C97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638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EA1E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onell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E210" w14:textId="64F48547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2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6BF1" w14:textId="29D28DE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flor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B44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3A6D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4812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6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FF4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.81</w:t>
            </w:r>
          </w:p>
        </w:tc>
      </w:tr>
      <w:tr w:rsidR="00A01B8E" w:rsidRPr="00B66E07" w14:paraId="22AC60D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F52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1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B1B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onell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BB40" w14:textId="5F47A98F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479A" w14:textId="09DF3F0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waxy, floral, herb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8B4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F7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F41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9B47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03</w:t>
            </w:r>
          </w:p>
        </w:tc>
      </w:tr>
      <w:tr w:rsidR="00A01B8E" w:rsidRPr="00B66E07" w14:paraId="1FA7EC3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2577" w14:textId="2DA585B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E119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gramStart"/>
            <w:r w:rsidRPr="00B66E07">
              <w:rPr>
                <w:rFonts w:ascii="Times New Roman" w:hAnsi="Times New Roman"/>
                <w:sz w:val="21"/>
                <w:szCs w:val="21"/>
              </w:rPr>
              <w:t>.alpha</w:t>
            </w:r>
            <w:proofErr w:type="gramEnd"/>
            <w:r w:rsidRPr="00B66E07">
              <w:rPr>
                <w:rFonts w:ascii="Times New Roman" w:hAnsi="Times New Roman"/>
                <w:sz w:val="21"/>
                <w:szCs w:val="21"/>
              </w:rPr>
              <w:t>.-Phellandrene 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3BE2" w14:textId="4A9585C1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0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5D2B" w14:textId="365664C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us, herbal, gre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301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74D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5D2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5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6CB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42</w:t>
            </w:r>
          </w:p>
        </w:tc>
      </w:tr>
      <w:tr w:rsidR="00A01B8E" w:rsidRPr="00B66E07" w14:paraId="619B4A5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FEBA" w14:textId="2BBFE6A9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E0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(E)-3,7-dimethyl-2,6-Octadien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D0D2" w14:textId="5C78655B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85B6" w14:textId="0C14090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citrus,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6E0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1DB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FC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A07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07</w:t>
            </w:r>
          </w:p>
        </w:tc>
      </w:tr>
      <w:tr w:rsidR="000E3791" w:rsidRPr="00B66E07" w14:paraId="3625DA26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F4279" w14:textId="157702BA" w:rsidR="000E3791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Aromatics</w:t>
            </w:r>
          </w:p>
        </w:tc>
      </w:tr>
      <w:tr w:rsidR="00A01B8E" w:rsidRPr="00B66E07" w14:paraId="050D21DC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6C98" w14:textId="4B422FB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FA0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,2-dihydro-1,1,6-trimethyl-Naphthal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E899" w14:textId="6FD32A7D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5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C813" w14:textId="31E4C88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reen, fresh, licori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446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633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CEA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.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14E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9.42</w:t>
            </w:r>
          </w:p>
        </w:tc>
      </w:tr>
      <w:tr w:rsidR="00A01B8E" w:rsidRPr="00B66E07" w14:paraId="4ED8120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89CDB" w14:textId="5E2037F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76A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oxy-4-vinylphe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3EF9" w14:textId="01068E71" w:rsidR="0008246F" w:rsidRPr="00B66E07" w:rsidRDefault="000E3791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31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5FCB" w14:textId="585DF67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picy, raisi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F65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454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4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439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963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.32</w:t>
            </w:r>
          </w:p>
        </w:tc>
      </w:tr>
      <w:tr w:rsidR="00A01B8E" w:rsidRPr="00B66E07" w14:paraId="4EA3A101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2E72" w14:textId="24462AE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A3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Naphthal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9531" w14:textId="5BBC2C0A" w:rsidR="0008246F" w:rsidRPr="00B66E07" w:rsidRDefault="00DE78F2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2409" w14:textId="550DA71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weet, floral, wood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64B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27F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FA2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F9C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4.32</w:t>
            </w:r>
          </w:p>
        </w:tc>
      </w:tr>
      <w:tr w:rsidR="00A01B8E" w:rsidRPr="00B66E07" w14:paraId="7ED9675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843E" w14:textId="04E8ACB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lastRenderedPageBreak/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396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aphthalen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8424" w14:textId="5AE52F00" w:rsidR="0008246F" w:rsidRPr="00B66E07" w:rsidRDefault="00DE78F2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8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206C" w14:textId="419B33F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ungent, dry, tarr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5C0A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86D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9F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F0B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56</w:t>
            </w:r>
          </w:p>
        </w:tc>
      </w:tr>
      <w:tr w:rsidR="00A01B8E" w:rsidRPr="00B66E07" w14:paraId="7F73764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1353" w14:textId="554E55D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434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Naphthalene, 1,2,3,4-tetrahydro-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D5DE" w14:textId="3110415A" w:rsidR="0008246F" w:rsidRPr="00B66E07" w:rsidRDefault="00DE78F2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B276" w14:textId="32A8565C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ungen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578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7C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9D60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53F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.83</w:t>
            </w:r>
          </w:p>
        </w:tc>
      </w:tr>
      <w:tr w:rsidR="00375225" w:rsidRPr="00B66E07" w14:paraId="79FBB37A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EA279" w14:textId="1DEAACAC" w:rsidR="00375225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ols</w:t>
            </w:r>
          </w:p>
        </w:tc>
      </w:tr>
      <w:tr w:rsidR="00A01B8E" w:rsidRPr="00B66E07" w14:paraId="13893A52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14003" w14:textId="6774674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1941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-Cres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1F18" w14:textId="5F9DA4B8" w:rsidR="0008246F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7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4BB7" w14:textId="42361AD4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ol, animalic, mimosa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19F3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2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6FFB7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72.1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FCE26E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88.2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74C5C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45.26</w:t>
            </w:r>
          </w:p>
        </w:tc>
      </w:tr>
      <w:tr w:rsidR="00A01B8E" w:rsidRPr="00B66E07" w14:paraId="5813D6E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078D" w14:textId="6BBAF07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2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62B3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e</w:t>
            </w:r>
            <w:bookmarkStart w:id="6" w:name="OLE_LINK3"/>
            <w:r w:rsidRPr="00B66E07">
              <w:rPr>
                <w:rFonts w:ascii="Times New Roman" w:hAnsi="Times New Roman"/>
                <w:sz w:val="21"/>
                <w:szCs w:val="21"/>
              </w:rPr>
              <w:t>thyl-Phenol</w:t>
            </w:r>
            <w:bookmarkEnd w:id="6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0F0D" w14:textId="36473F9E" w:rsidR="0008246F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2286" w14:textId="6FA59AA8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must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630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8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7A3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4.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1B9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79.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75F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78.14</w:t>
            </w:r>
          </w:p>
        </w:tc>
      </w:tr>
      <w:tr w:rsidR="00A01B8E" w:rsidRPr="00B66E07" w14:paraId="49D224AF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4904" w14:textId="10F41091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E3E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-methyl-Phe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E679" w14:textId="462E71ED" w:rsidR="0008246F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4A19" w14:textId="71ED2E7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o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5C8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816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7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98B6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9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4E1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9.92</w:t>
            </w:r>
          </w:p>
        </w:tc>
      </w:tr>
      <w:tr w:rsidR="00A01B8E" w:rsidRPr="00B66E07" w14:paraId="51E75D74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18A8" w14:textId="508A95B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98A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4AED" w14:textId="454DF4A5" w:rsidR="0008246F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44A3" w14:textId="76C27603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phenol, medicinal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18B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669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3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AD71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7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38D0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6.40</w:t>
            </w:r>
          </w:p>
        </w:tc>
      </w:tr>
      <w:tr w:rsidR="00375225" w:rsidRPr="00B66E07" w14:paraId="18D42777" w14:textId="77777777" w:rsidTr="00A01B8E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2271" w14:textId="20C69C9D" w:rsidR="00375225" w:rsidRPr="00B66E07" w:rsidRDefault="00375225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Sulfur compounds</w:t>
            </w:r>
          </w:p>
        </w:tc>
      </w:tr>
      <w:tr w:rsidR="00A01B8E" w:rsidRPr="00B66E07" w14:paraId="17C12FA7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AE9D" w14:textId="24F26B65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98139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3-Methyl-2-butene-1-thio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A154" w14:textId="1FB710A0" w:rsidR="0008246F" w:rsidRPr="00B66E07" w:rsidRDefault="004916B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8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266C" w14:textId="1B9FC322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sulfury</w:t>
            </w:r>
            <w:proofErr w:type="spellEnd"/>
            <w:r w:rsidRPr="00B66E07">
              <w:rPr>
                <w:rFonts w:ascii="Times New Roman" w:hAnsi="Times New Roman"/>
                <w:sz w:val="21"/>
                <w:szCs w:val="21"/>
              </w:rPr>
              <w:t>, onion, smok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D85A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A35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51411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79F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0292.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B17F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155.87</w:t>
            </w:r>
          </w:p>
        </w:tc>
      </w:tr>
      <w:tr w:rsidR="00A01B8E" w:rsidRPr="00B66E07" w14:paraId="5AFB2B33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DD53" w14:textId="67B333FF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7" w:name="_Hlk232622396"/>
            <w:r w:rsidRPr="00B66E07">
              <w:rPr>
                <w:rFonts w:ascii="Times New Roman" w:hAnsi="Times New Roman"/>
                <w:sz w:val="21"/>
                <w:szCs w:val="21"/>
              </w:rPr>
              <w:t>13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BA2D" w14:textId="6D3DE52A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 xml:space="preserve">Diethyl 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diSulfur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A383" w14:textId="2D34EE5F" w:rsidR="0008246F" w:rsidRPr="00B66E07" w:rsidRDefault="004916B4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9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484F" w14:textId="34F2F346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gassy, onion, garli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D132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447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9392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E9F0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92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926D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5620.67</w:t>
            </w:r>
          </w:p>
        </w:tc>
      </w:tr>
      <w:bookmarkEnd w:id="7"/>
      <w:tr w:rsidR="00A01B8E" w14:paraId="3D11C455" w14:textId="77777777" w:rsidTr="00A01B8E">
        <w:trPr>
          <w:gridAfter w:val="1"/>
          <w:wAfter w:w="48" w:type="pct"/>
          <w:jc w:val="center"/>
        </w:trPr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527EE" w14:textId="5900EDFE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3</w:t>
            </w:r>
            <w:r w:rsidR="00C5058B" w:rsidRPr="00B66E07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9BE95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Benzenemethanethiol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8B666" w14:textId="70E66920" w:rsidR="0008246F" w:rsidRPr="00B66E07" w:rsidRDefault="00F47BB8" w:rsidP="00811227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66E07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  <w:r w:rsidRPr="00B66E0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92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15457" w14:textId="276CC5B0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 xml:space="preserve">onion, </w:t>
            </w:r>
            <w:proofErr w:type="spellStart"/>
            <w:r w:rsidRPr="00B66E07">
              <w:rPr>
                <w:rFonts w:ascii="Times New Roman" w:hAnsi="Times New Roman"/>
                <w:sz w:val="21"/>
                <w:szCs w:val="21"/>
              </w:rPr>
              <w:t>sulfury</w:t>
            </w:r>
            <w:proofErr w:type="spellEnd"/>
            <w:r w:rsidRPr="00B66E07">
              <w:rPr>
                <w:rFonts w:ascii="Times New Roman" w:hAnsi="Times New Roman"/>
                <w:sz w:val="21"/>
                <w:szCs w:val="21"/>
              </w:rPr>
              <w:t>, garli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2D4AF8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A2033B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17.8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62C114" w14:textId="77777777" w:rsidR="0008246F" w:rsidRPr="00B66E07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1.3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960384" w14:textId="77777777" w:rsidR="0008246F" w:rsidRDefault="0008246F">
            <w:pPr>
              <w:pStyle w:val="MDPI51figurecaption"/>
              <w:spacing w:before="0" w:after="0" w:line="240" w:lineRule="auto"/>
              <w:ind w:left="0"/>
              <w:contextualSpacing/>
              <w:jc w:val="center"/>
              <w:rPr>
                <w:rFonts w:ascii="Times New Roman" w:eastAsia="宋体" w:hAnsi="Times New Roman"/>
                <w:color w:val="auto"/>
                <w:sz w:val="21"/>
                <w:szCs w:val="21"/>
                <w:shd w:val="clear" w:color="auto" w:fill="FFFFFF"/>
                <w:lang w:eastAsia="zh-CN" w:bidi="ar-SA"/>
              </w:rPr>
            </w:pPr>
            <w:r w:rsidRPr="00B66E07">
              <w:rPr>
                <w:rFonts w:ascii="Times New Roman" w:hAnsi="Times New Roman"/>
                <w:sz w:val="21"/>
                <w:szCs w:val="21"/>
              </w:rPr>
              <w:t>22.99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E87DB" w14:textId="77777777" w:rsidR="00ED16F3" w:rsidRDefault="00ED16F3" w:rsidP="00117666">
      <w:pPr>
        <w:spacing w:after="0"/>
      </w:pPr>
      <w:r>
        <w:separator/>
      </w:r>
    </w:p>
  </w:endnote>
  <w:endnote w:type="continuationSeparator" w:id="0">
    <w:p w14:paraId="198B7A06" w14:textId="77777777" w:rsidR="00ED16F3" w:rsidRDefault="00ED16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AB940" w14:textId="77777777" w:rsidR="00ED16F3" w:rsidRDefault="00ED16F3" w:rsidP="00117666">
      <w:pPr>
        <w:spacing w:after="0"/>
      </w:pPr>
      <w:r>
        <w:separator/>
      </w:r>
    </w:p>
  </w:footnote>
  <w:footnote w:type="continuationSeparator" w:id="0">
    <w:p w14:paraId="5CC49724" w14:textId="77777777" w:rsidR="00ED16F3" w:rsidRDefault="00ED16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CBC"/>
    <w:rsid w:val="00034304"/>
    <w:rsid w:val="00035434"/>
    <w:rsid w:val="00045172"/>
    <w:rsid w:val="00052A14"/>
    <w:rsid w:val="00077D53"/>
    <w:rsid w:val="0008246F"/>
    <w:rsid w:val="000900F9"/>
    <w:rsid w:val="000E379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E70"/>
    <w:rsid w:val="002B4A57"/>
    <w:rsid w:val="002C43F4"/>
    <w:rsid w:val="002C74CA"/>
    <w:rsid w:val="00326C40"/>
    <w:rsid w:val="00342CED"/>
    <w:rsid w:val="003544FB"/>
    <w:rsid w:val="00375225"/>
    <w:rsid w:val="003D205B"/>
    <w:rsid w:val="003D2D47"/>
    <w:rsid w:val="003D2F2D"/>
    <w:rsid w:val="00401590"/>
    <w:rsid w:val="0041506B"/>
    <w:rsid w:val="00424360"/>
    <w:rsid w:val="00447801"/>
    <w:rsid w:val="0045045D"/>
    <w:rsid w:val="00452E9C"/>
    <w:rsid w:val="004735C8"/>
    <w:rsid w:val="004916B4"/>
    <w:rsid w:val="004961FF"/>
    <w:rsid w:val="004D62AB"/>
    <w:rsid w:val="00517A89"/>
    <w:rsid w:val="005250F2"/>
    <w:rsid w:val="00551C3B"/>
    <w:rsid w:val="00593EEA"/>
    <w:rsid w:val="005A5EEE"/>
    <w:rsid w:val="005B40E4"/>
    <w:rsid w:val="006077FF"/>
    <w:rsid w:val="006375C7"/>
    <w:rsid w:val="00645F53"/>
    <w:rsid w:val="00654E8F"/>
    <w:rsid w:val="00660D05"/>
    <w:rsid w:val="00676924"/>
    <w:rsid w:val="006820B1"/>
    <w:rsid w:val="006B248A"/>
    <w:rsid w:val="006B7D14"/>
    <w:rsid w:val="006F5EEF"/>
    <w:rsid w:val="00701727"/>
    <w:rsid w:val="0070566C"/>
    <w:rsid w:val="00714C50"/>
    <w:rsid w:val="00725A7D"/>
    <w:rsid w:val="007501BE"/>
    <w:rsid w:val="00790BB3"/>
    <w:rsid w:val="007C206C"/>
    <w:rsid w:val="00803D24"/>
    <w:rsid w:val="00811227"/>
    <w:rsid w:val="00817DD6"/>
    <w:rsid w:val="00885156"/>
    <w:rsid w:val="008B69C4"/>
    <w:rsid w:val="009151AA"/>
    <w:rsid w:val="0093103E"/>
    <w:rsid w:val="0093429D"/>
    <w:rsid w:val="00943573"/>
    <w:rsid w:val="00970F7D"/>
    <w:rsid w:val="00994A3D"/>
    <w:rsid w:val="009C2B12"/>
    <w:rsid w:val="009C70F3"/>
    <w:rsid w:val="00A01B8E"/>
    <w:rsid w:val="00A174D9"/>
    <w:rsid w:val="00A569CD"/>
    <w:rsid w:val="00A7662B"/>
    <w:rsid w:val="00A91D4E"/>
    <w:rsid w:val="00A968DE"/>
    <w:rsid w:val="00AA04C1"/>
    <w:rsid w:val="00AB3F9F"/>
    <w:rsid w:val="00AB5EE2"/>
    <w:rsid w:val="00AB6715"/>
    <w:rsid w:val="00B057D5"/>
    <w:rsid w:val="00B1671E"/>
    <w:rsid w:val="00B25EB8"/>
    <w:rsid w:val="00B32E67"/>
    <w:rsid w:val="00B354E1"/>
    <w:rsid w:val="00B37F4D"/>
    <w:rsid w:val="00B66E07"/>
    <w:rsid w:val="00C5058B"/>
    <w:rsid w:val="00C52A7B"/>
    <w:rsid w:val="00C56BAF"/>
    <w:rsid w:val="00C679AA"/>
    <w:rsid w:val="00C75972"/>
    <w:rsid w:val="00CC0A3A"/>
    <w:rsid w:val="00CD066B"/>
    <w:rsid w:val="00CE4FEE"/>
    <w:rsid w:val="00CF7375"/>
    <w:rsid w:val="00D069A4"/>
    <w:rsid w:val="00D25C4E"/>
    <w:rsid w:val="00DB59C3"/>
    <w:rsid w:val="00DC259A"/>
    <w:rsid w:val="00DE23E8"/>
    <w:rsid w:val="00DE78F2"/>
    <w:rsid w:val="00E147BC"/>
    <w:rsid w:val="00E271C1"/>
    <w:rsid w:val="00E52377"/>
    <w:rsid w:val="00E64E17"/>
    <w:rsid w:val="00E866C9"/>
    <w:rsid w:val="00E92DBE"/>
    <w:rsid w:val="00EA3D3C"/>
    <w:rsid w:val="00ED16F3"/>
    <w:rsid w:val="00F46900"/>
    <w:rsid w:val="00F47BB8"/>
    <w:rsid w:val="00F5081A"/>
    <w:rsid w:val="00F61D89"/>
    <w:rsid w:val="00F7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uiPriority w:val="99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51figurecaption">
    <w:name w:val="MDPI_5.1_figure_caption"/>
    <w:uiPriority w:val="99"/>
    <w:qFormat/>
    <w:rsid w:val="006077F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sonormal0">
    <w:name w:val="msonormal"/>
    <w:basedOn w:val="a0"/>
    <w:uiPriority w:val="99"/>
    <w:rsid w:val="006077F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MDPI31text">
    <w:name w:val="MDPI_3.1_text"/>
    <w:uiPriority w:val="99"/>
    <w:qFormat/>
    <w:rsid w:val="006077F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3authornames">
    <w:name w:val="MDPI_1.3_authornames"/>
    <w:next w:val="a0"/>
    <w:uiPriority w:val="99"/>
    <w:qFormat/>
    <w:rsid w:val="006077F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uiPriority w:val="99"/>
    <w:qFormat/>
    <w:rsid w:val="006077F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2title">
    <w:name w:val="MDPI_1.2_title"/>
    <w:next w:val="a0"/>
    <w:uiPriority w:val="99"/>
    <w:qFormat/>
    <w:rsid w:val="006077F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7</TotalTime>
  <Pages>5</Pages>
  <Words>1503</Words>
  <Characters>9320</Characters>
  <Application>Microsoft Office Word</Application>
  <DocSecurity>0</DocSecurity>
  <Lines>1331</Lines>
  <Paragraphs>1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c</cp:lastModifiedBy>
  <cp:revision>39</cp:revision>
  <cp:lastPrinted>2013-10-03T12:51:00Z</cp:lastPrinted>
  <dcterms:created xsi:type="dcterms:W3CDTF">2026-06-10T12:47:00Z</dcterms:created>
  <dcterms:modified xsi:type="dcterms:W3CDTF">2026-07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